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2AC89" w14:textId="77777777" w:rsidR="007524E8" w:rsidRPr="008B5E45" w:rsidRDefault="007524E8" w:rsidP="007524E8">
      <w:pPr>
        <w:wordWrap/>
        <w:spacing w:line="480" w:lineRule="auto"/>
        <w:jc w:val="center"/>
        <w:rPr>
          <w:rFonts w:ascii="Times New Roman" w:eastAsiaTheme="minorHAnsi" w:hAnsi="Times New Roman" w:cs="Times New Roman"/>
          <w:b/>
          <w:color w:val="000000" w:themeColor="text1"/>
          <w:sz w:val="28"/>
          <w:szCs w:val="24"/>
        </w:rPr>
      </w:pPr>
      <w:r w:rsidRPr="008B5E45">
        <w:rPr>
          <w:rFonts w:ascii="Times New Roman" w:eastAsiaTheme="minorHAnsi" w:hAnsi="Times New Roman" w:cs="Times New Roman"/>
          <w:b/>
          <w:color w:val="000000" w:themeColor="text1"/>
          <w:sz w:val="28"/>
          <w:szCs w:val="24"/>
        </w:rPr>
        <w:t>Inhibitory characteristics of flavonol-3-</w:t>
      </w:r>
      <w:r w:rsidRPr="008B5E45">
        <w:rPr>
          <w:rFonts w:ascii="Times New Roman" w:eastAsiaTheme="minorHAnsi" w:hAnsi="Times New Roman" w:cs="Times New Roman"/>
          <w:b/>
          <w:i/>
          <w:color w:val="000000" w:themeColor="text1"/>
          <w:sz w:val="28"/>
          <w:szCs w:val="24"/>
        </w:rPr>
        <w:t>O</w:t>
      </w:r>
      <w:r w:rsidRPr="008B5E45">
        <w:rPr>
          <w:rFonts w:ascii="Times New Roman" w:eastAsiaTheme="minorHAnsi" w:hAnsi="Times New Roman" w:cs="Times New Roman"/>
          <w:b/>
          <w:color w:val="000000" w:themeColor="text1"/>
          <w:sz w:val="28"/>
          <w:szCs w:val="24"/>
        </w:rPr>
        <w:t xml:space="preserve">-glycosides from </w:t>
      </w:r>
      <w:r w:rsidRPr="008B5E45">
        <w:rPr>
          <w:rFonts w:ascii="Times New Roman" w:eastAsiaTheme="minorHAnsi" w:hAnsi="Times New Roman" w:cs="Times New Roman"/>
          <w:b/>
          <w:i/>
          <w:color w:val="000000" w:themeColor="text1"/>
          <w:sz w:val="28"/>
          <w:szCs w:val="24"/>
        </w:rPr>
        <w:t>Polygonu</w:t>
      </w:r>
      <w:bookmarkStart w:id="0" w:name="_GoBack"/>
      <w:bookmarkEnd w:id="0"/>
      <w:r w:rsidRPr="008B5E45">
        <w:rPr>
          <w:rFonts w:ascii="Times New Roman" w:eastAsiaTheme="minorHAnsi" w:hAnsi="Times New Roman" w:cs="Times New Roman"/>
          <w:b/>
          <w:i/>
          <w:color w:val="000000" w:themeColor="text1"/>
          <w:sz w:val="28"/>
          <w:szCs w:val="24"/>
        </w:rPr>
        <w:t xml:space="preserve">m </w:t>
      </w:r>
      <w:proofErr w:type="spellStart"/>
      <w:r w:rsidRPr="008B5E45">
        <w:rPr>
          <w:rFonts w:ascii="Times New Roman" w:eastAsiaTheme="minorHAnsi" w:hAnsi="Times New Roman" w:cs="Times New Roman"/>
          <w:b/>
          <w:i/>
          <w:color w:val="000000" w:themeColor="text1"/>
          <w:sz w:val="28"/>
          <w:szCs w:val="24"/>
        </w:rPr>
        <w:t>aviculare</w:t>
      </w:r>
      <w:proofErr w:type="spellEnd"/>
      <w:r w:rsidRPr="008B5E45">
        <w:rPr>
          <w:rFonts w:ascii="Times New Roman" w:eastAsiaTheme="minorHAnsi" w:hAnsi="Times New Roman" w:cs="Times New Roman"/>
          <w:b/>
          <w:color w:val="000000" w:themeColor="text1"/>
          <w:sz w:val="28"/>
          <w:szCs w:val="24"/>
        </w:rPr>
        <w:t xml:space="preserve"> L. (common knotgrass) against porcine pancreatic lipase</w:t>
      </w:r>
    </w:p>
    <w:p w14:paraId="0931CEA0" w14:textId="77777777" w:rsidR="007524E8" w:rsidRPr="008B5E45" w:rsidRDefault="007524E8" w:rsidP="007524E8">
      <w:pPr>
        <w:wordWrap/>
        <w:spacing w:line="480" w:lineRule="auto"/>
        <w:jc w:val="center"/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</w:pPr>
      <w:r w:rsidRPr="008B5E4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Jun-Young Park, Chung Sun Kim, Kyung-Min Park, and </w:t>
      </w:r>
      <w:proofErr w:type="spellStart"/>
      <w:r w:rsidRPr="008B5E4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Pahn-Shick</w:t>
      </w:r>
      <w:proofErr w:type="spellEnd"/>
      <w:r w:rsidRPr="008B5E45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hang</w:t>
      </w:r>
      <w:r w:rsidRPr="008B5E45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14:paraId="56D09535" w14:textId="77777777" w:rsidR="007524E8" w:rsidRPr="008B5E45" w:rsidRDefault="007524E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F8FE3A" w14:textId="77777777" w:rsidR="00303C84" w:rsidRPr="008B5E45" w:rsidRDefault="00303C84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This file contains information about</w:t>
      </w:r>
      <w:r w:rsidR="006C74BC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data (S1-S</w:t>
      </w:r>
      <w:r w:rsidR="0016535B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5D3DC718" w14:textId="77777777" w:rsidR="00303C84" w:rsidRPr="008B5E45" w:rsidRDefault="00303C84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0BBD43" w14:textId="77777777" w:rsidR="00303C84" w:rsidRPr="008B5E45" w:rsidRDefault="00303C84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86924" w14:textId="77777777" w:rsidR="00303C84" w:rsidRPr="008B5E45" w:rsidRDefault="00303C84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964D96" w14:textId="77777777" w:rsidR="00303C84" w:rsidRPr="008B5E45" w:rsidRDefault="00303C84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2B6696" w14:textId="77777777" w:rsidR="002B3478" w:rsidRPr="008B5E45" w:rsidRDefault="002B347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0B3BF8" w14:textId="77777777" w:rsidR="00303C84" w:rsidRPr="008B5E45" w:rsidRDefault="00303C84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086AC4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F4BA97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A72772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A10C2B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C9999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7D6377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5DA0BF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ECBB66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DDDCD9" w14:textId="77777777" w:rsidR="00BE0E28" w:rsidRPr="008B5E45" w:rsidRDefault="005F7367" w:rsidP="0010253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C87D37D" wp14:editId="1C0DCDED">
            <wp:extent cx="5155324" cy="3702283"/>
            <wp:effectExtent l="0" t="0" r="762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5324" cy="3702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E2B6E" w14:textId="77777777" w:rsidR="00102539" w:rsidRPr="008B5E45" w:rsidRDefault="00102539" w:rsidP="0010253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1. </w:t>
      </w:r>
      <w:r w:rsidR="005F7367" w:rsidRPr="008B5E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="005F736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ction of pancreatic lipase in the absence </w:t>
      </w:r>
      <w:r w:rsidR="005F7367" w:rsidRPr="008B5E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="005F736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●</w:t>
      </w:r>
      <w:r w:rsidR="005F7367" w:rsidRPr="008B5E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</w:t>
      </w:r>
      <w:r w:rsidR="005F736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presence (</w:t>
      </w:r>
      <w:r w:rsidR="005F7367" w:rsidRPr="008B5E45">
        <w:rPr>
          <w:rFonts w:ascii="Arial" w:hAnsi="Arial" w:cs="Arial"/>
          <w:b/>
          <w:color w:val="000000" w:themeColor="text1"/>
          <w:sz w:val="24"/>
          <w:szCs w:val="24"/>
        </w:rPr>
        <w:t>▲</w:t>
      </w:r>
      <w:r w:rsidR="005F736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of 0.05 mg/mL kaempferol based on fluorescence assay. </w:t>
      </w:r>
      <w:r w:rsidR="00752179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F736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he</w:t>
      </w:r>
      <w:r w:rsidR="00752179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itial</w:t>
      </w:r>
      <w:r w:rsidR="005F736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2179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reaction of pancreatic lipase was linear (not curvilinear or sigmoidal) in the presence of inhibitor, which means the reaction of pancreatic with substrate and inhibitor reached equilibrium very rapidly.</w:t>
      </w:r>
    </w:p>
    <w:p w14:paraId="0384DB97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E8E9AA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58EA9F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2DBF60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138D70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25A0B6" w14:textId="77777777" w:rsidR="00BE0E28" w:rsidRPr="008B5E45" w:rsidRDefault="00BE0E28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93213E" w14:textId="77777777" w:rsidR="00CB21A5" w:rsidRPr="008B5E45" w:rsidRDefault="00CB21A5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6EEE5B" w14:textId="77777777" w:rsidR="00CB21A5" w:rsidRPr="008B5E45" w:rsidRDefault="00257FE8" w:rsidP="00CB21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(</w:t>
      </w: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a)</w:t>
      </w:r>
    </w:p>
    <w:p w14:paraId="40BAEE7F" w14:textId="77777777" w:rsidR="00257FE8" w:rsidRPr="008B5E45" w:rsidRDefault="00257FE8" w:rsidP="00257FE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46EC314" wp14:editId="783EA4CA">
            <wp:extent cx="5054578" cy="3766782"/>
            <wp:effectExtent l="0" t="0" r="0" b="5715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8895" r="2225"/>
                    <a:stretch/>
                  </pic:blipFill>
                  <pic:spPr>
                    <a:xfrm>
                      <a:off x="0" y="0"/>
                      <a:ext cx="5055546" cy="3767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C52CE" w14:textId="77777777" w:rsidR="00257FE8" w:rsidRPr="008B5E45" w:rsidRDefault="00257FE8" w:rsidP="00257FE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b)</w:t>
      </w:r>
    </w:p>
    <w:p w14:paraId="16E18C6B" w14:textId="77777777" w:rsidR="00CB21A5" w:rsidRPr="008B5E45" w:rsidRDefault="00257FE8" w:rsidP="00257FE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44C103" wp14:editId="66AD4BA8">
            <wp:extent cx="4971279" cy="3698544"/>
            <wp:effectExtent l="0" t="0" r="1270" b="0"/>
            <wp:docPr id="4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t="8897" r="2066"/>
                    <a:stretch/>
                  </pic:blipFill>
                  <pic:spPr>
                    <a:xfrm>
                      <a:off x="0" y="0"/>
                      <a:ext cx="4986872" cy="371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4A7B5" w14:textId="77777777" w:rsidR="00257FE8" w:rsidRPr="008B5E45" w:rsidRDefault="00257FE8" w:rsidP="00CB21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(c)</w:t>
      </w:r>
    </w:p>
    <w:p w14:paraId="2A32A57E" w14:textId="77777777" w:rsidR="00257FE8" w:rsidRPr="008B5E45" w:rsidRDefault="000F09B0" w:rsidP="00257FE8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13C5562" wp14:editId="22A452EA">
            <wp:extent cx="5022376" cy="3730473"/>
            <wp:effectExtent l="0" t="0" r="6985" b="3810"/>
            <wp:docPr id="1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8897" r="1905"/>
                    <a:stretch/>
                  </pic:blipFill>
                  <pic:spPr>
                    <a:xfrm>
                      <a:off x="0" y="0"/>
                      <a:ext cx="5035103" cy="3739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3AB56" w14:textId="77777777" w:rsidR="00257FE8" w:rsidRPr="008B5E45" w:rsidRDefault="00257FE8" w:rsidP="00257FE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d)</w:t>
      </w:r>
    </w:p>
    <w:p w14:paraId="4BD0F6E8" w14:textId="77777777" w:rsidR="00257FE8" w:rsidRPr="008B5E45" w:rsidRDefault="000F09B0" w:rsidP="000F09B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50DAB55" wp14:editId="4872AAEE">
            <wp:extent cx="4995081" cy="3716136"/>
            <wp:effectExtent l="0" t="0" r="0" b="0"/>
            <wp:docPr id="6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8910" r="2212"/>
                    <a:stretch/>
                  </pic:blipFill>
                  <pic:spPr>
                    <a:xfrm>
                      <a:off x="0" y="0"/>
                      <a:ext cx="5005354" cy="3723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CF514" w14:textId="77777777" w:rsidR="000F09B0" w:rsidRPr="008B5E45" w:rsidRDefault="000F09B0" w:rsidP="00CB21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(e)</w:t>
      </w:r>
    </w:p>
    <w:p w14:paraId="6272CF17" w14:textId="77777777" w:rsidR="00257FE8" w:rsidRPr="008B5E45" w:rsidRDefault="000F09B0" w:rsidP="000F09B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2143823" wp14:editId="0CBA8217">
            <wp:extent cx="4995080" cy="3705359"/>
            <wp:effectExtent l="0" t="0" r="0" b="9525"/>
            <wp:docPr id="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8965" r="1959"/>
                    <a:stretch/>
                  </pic:blipFill>
                  <pic:spPr>
                    <a:xfrm>
                      <a:off x="0" y="0"/>
                      <a:ext cx="5001164" cy="3709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F827D" w14:textId="77777777" w:rsidR="00CB21A5" w:rsidRPr="008B5E45" w:rsidRDefault="00CB21A5" w:rsidP="00CB21A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6512C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F09B0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ative residual activity of pancreatic lipase in the presence of the major compounds and </w:t>
      </w:r>
      <w:proofErr w:type="spellStart"/>
      <w:r w:rsidR="000F09B0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avonol</w:t>
      </w:r>
      <w:proofErr w:type="spellEnd"/>
      <w:r w:rsidR="000F09B0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glycones at different concentrations. </w:t>
      </w:r>
      <w:r w:rsidR="000F09B0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Quercetin. (B) Kaempferol. (C) Myricitrin. (D) Quercitrin. (E) </w:t>
      </w:r>
      <w:proofErr w:type="spellStart"/>
      <w:r w:rsidR="000F09B0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Avicularin</w:t>
      </w:r>
      <w:proofErr w:type="spellEnd"/>
      <w:r w:rsidR="000F09B0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. The half-maximal inhibitory concentrations of each compound were calculated from the equations.</w:t>
      </w:r>
    </w:p>
    <w:p w14:paraId="5BBDED25" w14:textId="77777777" w:rsidR="00CB21A5" w:rsidRPr="008B5E45" w:rsidRDefault="00CB21A5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3F8853" w14:textId="77777777" w:rsidR="00A76D3F" w:rsidRPr="008B5E45" w:rsidRDefault="00A76D3F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5D9080" w14:textId="77777777" w:rsidR="00A76D3F" w:rsidRPr="008B5E45" w:rsidRDefault="00A76D3F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7D48C1" w14:textId="77777777" w:rsidR="00A76D3F" w:rsidRPr="008B5E45" w:rsidRDefault="00A76D3F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5CEE2D" w14:textId="77777777" w:rsidR="00A76D3F" w:rsidRPr="008B5E45" w:rsidRDefault="00A76D3F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2A1AED" w14:textId="77777777" w:rsidR="00A76D3F" w:rsidRPr="008B5E45" w:rsidRDefault="00A76D3F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57C31F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(a)</w:t>
      </w:r>
    </w:p>
    <w:p w14:paraId="50E571F9" w14:textId="77777777" w:rsidR="006F421A" w:rsidRPr="008B5E45" w:rsidRDefault="006F421A" w:rsidP="006F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A1D6B11" wp14:editId="05A16CA8">
            <wp:extent cx="4845133" cy="3608606"/>
            <wp:effectExtent l="0" t="0" r="0" b="0"/>
            <wp:docPr id="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t="8954" r="2015"/>
                    <a:stretch/>
                  </pic:blipFill>
                  <pic:spPr>
                    <a:xfrm>
                      <a:off x="0" y="0"/>
                      <a:ext cx="4862515" cy="3621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24503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</w:p>
    <w:p w14:paraId="282E389E" w14:textId="77777777" w:rsidR="006F421A" w:rsidRPr="008B5E45" w:rsidRDefault="006F421A" w:rsidP="006F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CD217B7" wp14:editId="42E4812D">
            <wp:extent cx="4762005" cy="3561809"/>
            <wp:effectExtent l="0" t="0" r="635" b="635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t="8644" r="1905"/>
                    <a:stretch/>
                  </pic:blipFill>
                  <pic:spPr>
                    <a:xfrm>
                      <a:off x="0" y="0"/>
                      <a:ext cx="4767716" cy="3566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EC58A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c)</w:t>
      </w:r>
    </w:p>
    <w:p w14:paraId="532D0531" w14:textId="77777777" w:rsidR="006F421A" w:rsidRPr="008B5E45" w:rsidRDefault="006F421A" w:rsidP="006F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33C6FF1" wp14:editId="509F4D29">
            <wp:extent cx="4833258" cy="3601626"/>
            <wp:effectExtent l="0" t="0" r="5715" b="0"/>
            <wp:docPr id="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8457" r="1694"/>
                    <a:stretch/>
                  </pic:blipFill>
                  <pic:spPr>
                    <a:xfrm>
                      <a:off x="0" y="0"/>
                      <a:ext cx="4841043" cy="3607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CFC46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(d)</w:t>
      </w:r>
    </w:p>
    <w:p w14:paraId="35D6CA3E" w14:textId="77777777" w:rsidR="006F421A" w:rsidRPr="008B5E45" w:rsidRDefault="006F421A" w:rsidP="006F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A600B38" wp14:editId="219B1759">
            <wp:extent cx="4695240" cy="3503221"/>
            <wp:effectExtent l="0" t="0" r="0" b="2540"/>
            <wp:docPr id="5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8669" r="1801"/>
                    <a:stretch/>
                  </pic:blipFill>
                  <pic:spPr>
                    <a:xfrm>
                      <a:off x="0" y="0"/>
                      <a:ext cx="4716335" cy="3518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98AF0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e)</w:t>
      </w:r>
    </w:p>
    <w:p w14:paraId="4AF3D308" w14:textId="77777777" w:rsidR="00A76D3F" w:rsidRPr="008B5E45" w:rsidRDefault="006F421A" w:rsidP="006F421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5DB670E" wp14:editId="5D0D66FD">
            <wp:extent cx="4831307" cy="3592501"/>
            <wp:effectExtent l="0" t="0" r="7620" b="8255"/>
            <wp:docPr id="10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t="8855" r="1913"/>
                    <a:stretch/>
                  </pic:blipFill>
                  <pic:spPr>
                    <a:xfrm>
                      <a:off x="0" y="0"/>
                      <a:ext cx="4840853" cy="359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3BC71" w14:textId="77777777" w:rsidR="006F421A" w:rsidRPr="008B5E45" w:rsidRDefault="00A76D3F" w:rsidP="00A76D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6512C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F421A" w:rsidRPr="008B5E4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rn-Volmer plots of fluorescence quenching of pancreatic lipase in the presence of the major compounds and </w:t>
      </w:r>
      <w:proofErr w:type="spellStart"/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avonol</w:t>
      </w:r>
      <w:proofErr w:type="spellEnd"/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glycones at 25</w:t>
      </w:r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o</w:t>
      </w:r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and 37</w:t>
      </w:r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o</w:t>
      </w:r>
      <w:r w:rsidR="006F421A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. (</w:t>
      </w:r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Quercetin. (B) Kaempferol. (C) Myricitrin. (D) Quercitrin. (E) </w:t>
      </w:r>
      <w:proofErr w:type="spellStart"/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Avicularin</w:t>
      </w:r>
      <w:proofErr w:type="spellEnd"/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F421A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F421A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fluorescence intensity in the absence and presence of quencher, respectively. </w:t>
      </w:r>
      <w:r w:rsidR="006F421A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SV</w:t>
      </w:r>
      <w:r w:rsidR="006F421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were obtained from the slopes of each plot.</w:t>
      </w:r>
    </w:p>
    <w:p w14:paraId="4F90E90E" w14:textId="77777777" w:rsidR="006F421A" w:rsidRPr="008B5E45" w:rsidRDefault="006F421A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49AC29" w14:textId="77777777" w:rsidR="00EB34E7" w:rsidRPr="008B5E45" w:rsidRDefault="00EB34E7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5E4DD9" w14:textId="77777777" w:rsidR="00EB34E7" w:rsidRPr="008B5E45" w:rsidRDefault="00EB34E7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DD7D70" w14:textId="77777777" w:rsidR="00EB34E7" w:rsidRPr="008B5E45" w:rsidRDefault="00EB34E7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21F20D" w14:textId="77777777" w:rsidR="00EB34E7" w:rsidRPr="008B5E45" w:rsidRDefault="00EB34E7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4FB7B0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46A20C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(a)</w:t>
      </w:r>
    </w:p>
    <w:p w14:paraId="18C3684D" w14:textId="77777777" w:rsidR="00D40477" w:rsidRPr="008B5E45" w:rsidRDefault="000641EC" w:rsidP="000641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634EF1E" wp14:editId="17C651BB">
            <wp:extent cx="4903876" cy="3606021"/>
            <wp:effectExtent l="0" t="0" r="0" b="0"/>
            <wp:docPr id="11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t="8524" r="1608"/>
                    <a:stretch/>
                  </pic:blipFill>
                  <pic:spPr>
                    <a:xfrm>
                      <a:off x="0" y="0"/>
                      <a:ext cx="4912959" cy="361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4FF75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</w:p>
    <w:p w14:paraId="5848E8CB" w14:textId="77777777" w:rsidR="000641EC" w:rsidRPr="008B5E45" w:rsidRDefault="000641EC" w:rsidP="000641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E3A21C4" wp14:editId="072E23D7">
            <wp:extent cx="4870689" cy="3574473"/>
            <wp:effectExtent l="0" t="0" r="6350" b="6985"/>
            <wp:docPr id="13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t="8920" r="1839"/>
                    <a:stretch/>
                  </pic:blipFill>
                  <pic:spPr>
                    <a:xfrm>
                      <a:off x="0" y="0"/>
                      <a:ext cx="4889286" cy="3588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7A3EB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c)</w:t>
      </w:r>
    </w:p>
    <w:p w14:paraId="25F81EA0" w14:textId="77777777" w:rsidR="000641EC" w:rsidRPr="008B5E45" w:rsidRDefault="000641EC" w:rsidP="000641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0219519" wp14:editId="73619714">
            <wp:extent cx="4905375" cy="3602985"/>
            <wp:effectExtent l="0" t="0" r="0" b="0"/>
            <wp:docPr id="1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t="8629" r="1608"/>
                    <a:stretch/>
                  </pic:blipFill>
                  <pic:spPr>
                    <a:xfrm>
                      <a:off x="0" y="0"/>
                      <a:ext cx="4918931" cy="3612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BB911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(d)</w:t>
      </w:r>
    </w:p>
    <w:p w14:paraId="4EB79997" w14:textId="77777777" w:rsidR="000641EC" w:rsidRPr="008B5E45" w:rsidRDefault="000641EC" w:rsidP="000641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1EDC08C" wp14:editId="19006C17">
            <wp:extent cx="4939636" cy="3628150"/>
            <wp:effectExtent l="0" t="0" r="0" b="0"/>
            <wp:docPr id="1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t="8629" r="1608"/>
                    <a:stretch/>
                  </pic:blipFill>
                  <pic:spPr>
                    <a:xfrm>
                      <a:off x="0" y="0"/>
                      <a:ext cx="4955391" cy="3639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C1C94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e)</w:t>
      </w:r>
    </w:p>
    <w:p w14:paraId="3E315B18" w14:textId="77777777" w:rsidR="00A76D3F" w:rsidRPr="008B5E45" w:rsidRDefault="000641EC" w:rsidP="000641E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03F6ECC" wp14:editId="5C8A5AAE">
            <wp:extent cx="4885265" cy="3596640"/>
            <wp:effectExtent l="0" t="0" r="0" b="3810"/>
            <wp:docPr id="17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22"/>
                    <a:srcRect t="8629" r="1839"/>
                    <a:stretch/>
                  </pic:blipFill>
                  <pic:spPr>
                    <a:xfrm>
                      <a:off x="0" y="0"/>
                      <a:ext cx="4897988" cy="3606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06EFB" w14:textId="77777777" w:rsidR="00A76D3F" w:rsidRPr="008B5E45" w:rsidRDefault="00A76D3F" w:rsidP="00A76D3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Figure S</w:t>
      </w:r>
      <w:r w:rsidR="006512CA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4047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ouble-logarithmic plots of fluorescence quenching of pancreatic lipase in the presence of the major compounds and </w:t>
      </w:r>
      <w:proofErr w:type="spellStart"/>
      <w:r w:rsidR="00D4047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avonol</w:t>
      </w:r>
      <w:proofErr w:type="spellEnd"/>
      <w:r w:rsidR="00D4047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glycones at 37</w:t>
      </w:r>
      <w:r w:rsidR="00D4047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o</w:t>
      </w:r>
      <w:r w:rsidR="00D40477"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. (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Quercetin. (B) Kaempferol. (C) Myricitrin. (D) Quercitrin. (E) </w:t>
      </w:r>
      <w:proofErr w:type="spellStart"/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Avicularin</w:t>
      </w:r>
      <w:proofErr w:type="spellEnd"/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40477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40477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fluorescence intensity in the absence and presence of quencher, respectively. [</w:t>
      </w:r>
      <w:r w:rsidR="00D40477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is the concentration of </w:t>
      </w:r>
      <w:r w:rsidR="000641EC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the compounds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. The binding constant (</w:t>
      </w:r>
      <w:r w:rsidR="00D40477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) and number of binding sites (</w:t>
      </w:r>
      <w:r w:rsidR="00D40477" w:rsidRPr="008B5E4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="00D40477"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>) were obtained from each plot.</w:t>
      </w:r>
    </w:p>
    <w:p w14:paraId="082E3CB3" w14:textId="77777777" w:rsidR="00A76D3F" w:rsidRPr="008B5E45" w:rsidRDefault="00A76D3F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DB4444" w14:textId="77777777" w:rsidR="006512CA" w:rsidRPr="008B5E45" w:rsidRDefault="006512CA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D6C91C" w14:textId="77777777" w:rsidR="006512CA" w:rsidRPr="008B5E45" w:rsidRDefault="006512CA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EDF9F0" w14:textId="77777777" w:rsidR="006512CA" w:rsidRPr="008B5E45" w:rsidRDefault="006512CA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9A1997" w14:textId="77777777" w:rsidR="006512CA" w:rsidRPr="008B5E45" w:rsidRDefault="006512CA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D4B8E8" w14:textId="77777777" w:rsidR="006512CA" w:rsidRPr="008B5E45" w:rsidRDefault="006512CA" w:rsidP="006512C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2C5A57E" wp14:editId="336ABC46">
            <wp:extent cx="5171090" cy="3833344"/>
            <wp:effectExtent l="0" t="0" r="0" b="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 rotWithShape="1">
                    <a:blip r:embed="rId23"/>
                    <a:srcRect t="7995"/>
                    <a:stretch/>
                  </pic:blipFill>
                  <pic:spPr>
                    <a:xfrm>
                      <a:off x="0" y="0"/>
                      <a:ext cx="5175056" cy="3836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66A49" w14:textId="77777777" w:rsidR="006512CA" w:rsidRPr="008B5E45" w:rsidRDefault="006512CA" w:rsidP="006512C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5E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5. </w:t>
      </w:r>
      <w:r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andard curve of quercetin for determination of total flavonoid content in </w:t>
      </w:r>
      <w:r w:rsidRPr="008B5E4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Polygonum </w:t>
      </w:r>
      <w:proofErr w:type="spellStart"/>
      <w:r w:rsidRPr="008B5E4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viculare</w:t>
      </w:r>
      <w:proofErr w:type="spellEnd"/>
      <w:r w:rsidRPr="008B5E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. crude extract and its ethyl acetate fraction</w:t>
      </w:r>
      <w:r w:rsidRPr="008B5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33E8295E" w14:textId="77777777" w:rsidR="006512CA" w:rsidRPr="008B5E45" w:rsidRDefault="006512CA" w:rsidP="006D0B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512CA" w:rsidRPr="008B5E45" w:rsidSect="00DB6E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C3763" w14:textId="77777777" w:rsidR="00476914" w:rsidRDefault="00476914" w:rsidP="00C152FE">
      <w:pPr>
        <w:spacing w:after="0" w:line="240" w:lineRule="auto"/>
      </w:pPr>
      <w:r>
        <w:separator/>
      </w:r>
    </w:p>
  </w:endnote>
  <w:endnote w:type="continuationSeparator" w:id="0">
    <w:p w14:paraId="5AA39D0A" w14:textId="77777777" w:rsidR="00476914" w:rsidRDefault="00476914" w:rsidP="00C15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ADE4EC" w14:textId="77777777" w:rsidR="00476914" w:rsidRDefault="00476914" w:rsidP="00C152FE">
      <w:pPr>
        <w:spacing w:after="0" w:line="240" w:lineRule="auto"/>
      </w:pPr>
      <w:r>
        <w:separator/>
      </w:r>
    </w:p>
  </w:footnote>
  <w:footnote w:type="continuationSeparator" w:id="0">
    <w:p w14:paraId="5402BD2C" w14:textId="77777777" w:rsidR="00476914" w:rsidRDefault="00476914" w:rsidP="00C15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EF48DA"/>
    <w:multiLevelType w:val="hybridMultilevel"/>
    <w:tmpl w:val="D882A712"/>
    <w:lvl w:ilvl="0" w:tplc="94E833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3C84"/>
    <w:rsid w:val="000641EC"/>
    <w:rsid w:val="00075216"/>
    <w:rsid w:val="000F09B0"/>
    <w:rsid w:val="00102539"/>
    <w:rsid w:val="0016535B"/>
    <w:rsid w:val="00257FE8"/>
    <w:rsid w:val="002B3478"/>
    <w:rsid w:val="002F47FA"/>
    <w:rsid w:val="00303C84"/>
    <w:rsid w:val="003D686C"/>
    <w:rsid w:val="00416865"/>
    <w:rsid w:val="0045274A"/>
    <w:rsid w:val="00476914"/>
    <w:rsid w:val="004A6921"/>
    <w:rsid w:val="004B7DD7"/>
    <w:rsid w:val="004C6CCA"/>
    <w:rsid w:val="00586470"/>
    <w:rsid w:val="0059624C"/>
    <w:rsid w:val="005F7367"/>
    <w:rsid w:val="006306D1"/>
    <w:rsid w:val="006512CA"/>
    <w:rsid w:val="00653B2E"/>
    <w:rsid w:val="006C74BC"/>
    <w:rsid w:val="006F421A"/>
    <w:rsid w:val="00752179"/>
    <w:rsid w:val="007524E8"/>
    <w:rsid w:val="007A3D36"/>
    <w:rsid w:val="008B5E45"/>
    <w:rsid w:val="008C0538"/>
    <w:rsid w:val="008E3D75"/>
    <w:rsid w:val="0099432B"/>
    <w:rsid w:val="009E2F39"/>
    <w:rsid w:val="009F30EB"/>
    <w:rsid w:val="00A06102"/>
    <w:rsid w:val="00A76D3F"/>
    <w:rsid w:val="00AE0047"/>
    <w:rsid w:val="00B640DE"/>
    <w:rsid w:val="00BE0E28"/>
    <w:rsid w:val="00C152FE"/>
    <w:rsid w:val="00CA3437"/>
    <w:rsid w:val="00CB21A5"/>
    <w:rsid w:val="00D1341C"/>
    <w:rsid w:val="00D40477"/>
    <w:rsid w:val="00DB6E5C"/>
    <w:rsid w:val="00EB34E7"/>
    <w:rsid w:val="00EE0881"/>
    <w:rsid w:val="00F42D95"/>
    <w:rsid w:val="00F62B72"/>
    <w:rsid w:val="00F7340F"/>
    <w:rsid w:val="00FD2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7299F"/>
  <w15:chartTrackingRefBased/>
  <w15:docId w15:val="{2AEBFE66-F555-4455-B0EC-568CE546A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03C8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C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3C84"/>
  </w:style>
  <w:style w:type="paragraph" w:styleId="a4">
    <w:name w:val="footer"/>
    <w:basedOn w:val="a"/>
    <w:link w:val="Char0"/>
    <w:uiPriority w:val="99"/>
    <w:unhideWhenUsed/>
    <w:rsid w:val="00303C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3C84"/>
  </w:style>
  <w:style w:type="paragraph" w:styleId="a5">
    <w:name w:val="Balloon Text"/>
    <w:basedOn w:val="a"/>
    <w:link w:val="Char1"/>
    <w:uiPriority w:val="99"/>
    <w:semiHidden/>
    <w:unhideWhenUsed/>
    <w:rsid w:val="00303C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03C8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303C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7">
    <w:name w:val="Table Grid"/>
    <w:basedOn w:val="a1"/>
    <w:uiPriority w:val="39"/>
    <w:rsid w:val="00303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03C8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3C8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03C8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03C84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65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준영</dc:creator>
  <cp:keywords/>
  <dc:description/>
  <cp:lastModifiedBy>교수님</cp:lastModifiedBy>
  <cp:revision>34</cp:revision>
  <cp:lastPrinted>2018-11-30T09:48:00Z</cp:lastPrinted>
  <dcterms:created xsi:type="dcterms:W3CDTF">2018-10-29T03:59:00Z</dcterms:created>
  <dcterms:modified xsi:type="dcterms:W3CDTF">2019-10-19T07:32:00Z</dcterms:modified>
</cp:coreProperties>
</file>